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24D" w:rsidRPr="0079024D" w:rsidRDefault="0079024D">
      <w:pPr>
        <w:rPr>
          <w:rFonts w:ascii="Arial" w:hAnsi="Arial" w:cs="Arial"/>
        </w:rPr>
      </w:pPr>
      <w:r w:rsidRPr="0079024D">
        <w:rPr>
          <w:rFonts w:ascii="Arial" w:hAnsi="Arial" w:cs="Arial"/>
          <w:b/>
        </w:rPr>
        <w:t xml:space="preserve">Supplementary </w:t>
      </w:r>
      <w:r w:rsidRPr="0079024D">
        <w:rPr>
          <w:rFonts w:ascii="Arial" w:hAnsi="Arial" w:cs="Arial" w:hint="eastAsia"/>
          <w:b/>
        </w:rPr>
        <w:t>d</w:t>
      </w:r>
      <w:r w:rsidRPr="0079024D">
        <w:rPr>
          <w:rFonts w:ascii="Arial" w:hAnsi="Arial" w:cs="Arial"/>
          <w:b/>
        </w:rPr>
        <w:t>atasheet</w:t>
      </w:r>
      <w:r w:rsidRPr="0079024D">
        <w:rPr>
          <w:rFonts w:ascii="Arial" w:hAnsi="Arial" w:cs="Arial" w:hint="eastAsia"/>
          <w:b/>
        </w:rPr>
        <w:t xml:space="preserve"> A</w:t>
      </w:r>
      <w:r>
        <w:rPr>
          <w:rFonts w:ascii="Arial" w:hAnsi="Arial" w:cs="Arial" w:hint="eastAsia"/>
        </w:rPr>
        <w:t xml:space="preserve"> Proteins</w:t>
      </w:r>
      <w:r>
        <w:rPr>
          <w:rFonts w:ascii="Arial" w:hAnsi="Arial" w:cs="Arial"/>
        </w:rPr>
        <w:t xml:space="preserve"> identif</w:t>
      </w:r>
      <w:r>
        <w:rPr>
          <w:rFonts w:ascii="Arial" w:hAnsi="Arial" w:cs="Arial" w:hint="eastAsia"/>
        </w:rPr>
        <w:t xml:space="preserve">ied by </w:t>
      </w:r>
      <w:r w:rsidRPr="0079024D">
        <w:rPr>
          <w:rFonts w:ascii="Arial" w:hAnsi="Arial" w:cs="Arial"/>
        </w:rPr>
        <w:t>Mass Spectrometry</w:t>
      </w:r>
      <w:r>
        <w:rPr>
          <w:rFonts w:ascii="Arial" w:hAnsi="Arial" w:cs="Arial" w:hint="eastAsia"/>
        </w:rPr>
        <w:t xml:space="preserve"> in NCM1</w:t>
      </w:r>
    </w:p>
    <w:tbl>
      <w:tblPr>
        <w:tblpPr w:leftFromText="180" w:rightFromText="180" w:vertAnchor="page" w:horzAnchor="margin" w:tblpY="1849"/>
        <w:tblW w:w="10210" w:type="dxa"/>
        <w:tblLayout w:type="fixed"/>
        <w:tblLook w:val="04A0" w:firstRow="1" w:lastRow="0" w:firstColumn="1" w:lastColumn="0" w:noHBand="0" w:noVBand="1"/>
      </w:tblPr>
      <w:tblGrid>
        <w:gridCol w:w="441"/>
        <w:gridCol w:w="5244"/>
        <w:gridCol w:w="1227"/>
        <w:gridCol w:w="779"/>
        <w:gridCol w:w="992"/>
        <w:gridCol w:w="830"/>
        <w:gridCol w:w="697"/>
      </w:tblGrid>
      <w:tr w:rsidR="0079024D" w:rsidRPr="00D01E73" w:rsidTr="00543FD1">
        <w:trPr>
          <w:trHeight w:val="870"/>
        </w:trPr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ID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543FD1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Accession</w:t>
            </w:r>
            <w:r w:rsidR="0079024D"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 xml:space="preserve"> </w:t>
            </w:r>
            <w:r w:rsidR="0079024D"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Number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Ma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Ions score&gt;38, </w:t>
            </w:r>
            <w:r w:rsidRPr="00D01E73">
              <w:rPr>
                <w:rFonts w:ascii="Arial" w:eastAsia="宋体" w:hAnsi="Arial" w:cs="Arial"/>
                <w:i/>
                <w:iCs/>
                <w:kern w:val="0"/>
                <w:sz w:val="16"/>
                <w:szCs w:val="16"/>
              </w:rPr>
              <w:t>P</w:t>
            </w: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&lt;0.0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Queries matched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emPAI</w:t>
            </w:r>
            <w:proofErr w:type="spellEnd"/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ALB</w:t>
            </w:r>
            <w:proofErr w:type="spellEnd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Putative uncharacterized protein </w:t>
            </w:r>
            <w:proofErr w:type="spellStart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ALB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5" w:tooltip="http://shh-b7892952567/mascot/cgi/protein_view.pl?file=../data/20140403/F001631.dat&amp;hit=IPI00022434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434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38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54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0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9.82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similar to immunoglobulin lambda-like polypeptide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6" w:tooltip="http://shh-b7892952567/mascot/cgi/protein_view.pl?file=../data/20140403/F001631.dat&amp;hit=IPI00936490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936490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39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4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31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TF</w:t>
            </w:r>
            <w:proofErr w:type="spellEnd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Serotransferri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7" w:tooltip="http://shh-b7892952567/mascot/cgi/protein_view.pl?file=../data/20140403/F001629.dat&amp;hit=IPI00022463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463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92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3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32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IGHV4-31 Putative uncharacterized protein DKFZp686N022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8" w:tooltip="http://shh-b7892952567/mascot/cgi/protein_view.pl?file=../data/20140403/F001631.dat&amp;hit=IPI00384938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384938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35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1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71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HPX</w:t>
            </w:r>
            <w:proofErr w:type="spellEnd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Hemopexi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9" w:tooltip="http://shh-b7892952567/mascot/cgi/protein_view.pl?file=../data/20140403/F001629.dat&amp;hit=IPI00022488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488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23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23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IGHG4 Putative uncharacterized protein IGHG4 (Fragment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0" w:tooltip="http://shh-b7892952567/mascot/cgi/protein_view.pl?file=../data/20140403/F001631.dat&amp;hit=IPI00830132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830132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38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28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IGHG2 Putative uncharacterized protein DKFZp686I04196 (Fragment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1" w:tooltip="http://shh-b7892952567/mascot/cgi/protein_view.pl?file=../data/20140403/F001631.dat&amp;hit=IPI00399007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399007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67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2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17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ITIH4 Isoform 2 of Inter-alpha-trypsin inhibitor heavy chain H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2" w:tooltip="http://shh-b7892952567/mascot/cgi/protein_view.pl?file=../data/20140403/F001631.dat&amp;hit=IPI00218192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18192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015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8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11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SERPINA1 Isoform 1 of Alpha-1-antitrypsi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3" w:tooltip="http://shh-b7892952567/mascot/cgi/protein_view.pl?file=../data/20140403/F001629.dat&amp;hit=IPI00553177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553177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68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7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.00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Putative uncharacterized protei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4" w:tooltip="http://shh-b7892952567/mascot/cgi/protein_view.pl?file=../data/20140403/F001631.dat&amp;hit=IPI00550731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550731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5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3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49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IGHA1 SNC66 protei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5" w:tooltip="http://shh-b7892952567/mascot/cgi/protein_view.pl?file=../data/20140403/F001631.dat&amp;hit=IPI00383164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383164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46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07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Putative uncharacterized protei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6" w:tooltip="http://shh-b7892952567/mascot/cgi/protein_view.pl?file=../data/20140403/F001629.dat&amp;hit=IPI00550731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550731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5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14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C3 Complement C3 (Fragment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7" w:tooltip="http://shh-b7892952567/mascot/cgi/protein_view.pl?file=../data/20140403/F001631.dat&amp;hit=IPI00783987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783987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885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02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Putative uncharacterized protein DKFZp686C02220 (Fragment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8" w:tooltip="http://shh-b7892952567/mascot/cgi/protein_view.pl?file=../data/20140403/F001629.dat&amp;hit=IPI00423461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23461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50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07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A2M Alpha-2-macroglobuli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9" w:tooltip="http://shh-b7892952567/mascot/cgi/protein_view.pl?file=../data/20140403/F001629.dat&amp;hit=IPI00478003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78003 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646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02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highly similar to ALPHA-1-ANTICHYMOTRYPSI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20" w:tooltip="http://shh-b7892952567/mascot/cgi/protein_view.pl?file=../data/20140403/F001629.dat&amp;hit=IPI00550991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550991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07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07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PRED58 protein (Fragment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21" w:tooltip="http://shh-b7892952567/mascot/cgi/protein_view.pl?file=../data/20140403/F001631.dat&amp;hit=REV_IPI00022050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REV_IPI00022050 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8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14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PGM1 Isoform 2 of Phosphoglucomutase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22" w:tooltip="http://shh-b7892952567/mascot/cgi/protein_view.pl?file=../data/20140403/F001631.dat&amp;hit=IPI00217872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17872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40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06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SERPINC1 </w:t>
            </w:r>
            <w:proofErr w:type="spellStart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Antithrombin</w:t>
            </w:r>
            <w:proofErr w:type="spellEnd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-II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23" w:tooltip="http://shh-b7892952567/mascot/cgi/protein_view.pl?file=../data/20140403/F001631.dat&amp;hit=IPI00032179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32179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30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07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CPN2 </w:t>
            </w:r>
            <w:proofErr w:type="spellStart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Carboxypeptidase</w:t>
            </w:r>
            <w:proofErr w:type="spellEnd"/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N subunit 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24" w:tooltip="http://shh-b7892952567/mascot/cgi/protein_view.pl?file=../data/20140403/F001629.dat&amp;hit=IPI00479116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79116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14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06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LTA4H Isoform 2 of Leukotriene A-4 hydrola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25" w:tooltip="http://shh-b7892952567/mascot/cgi/protein_view.pl?file=../data/20140403/F001631.dat&amp;hit=IPI00514090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514090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12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06 </w:t>
            </w:r>
          </w:p>
        </w:tc>
      </w:tr>
      <w:tr w:rsidR="0079024D" w:rsidRPr="00D01E73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>C4A Complement C4-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26" w:tooltip="http://shh-b7892952567/mascot/cgi/protein_view.pl?file=../data/20140403/F001629.dat&amp;hit=IPI00032258&amp;px=1&amp;ave_thresh=38&amp;_sigthreshold=0.05&amp;_server_mudpit_switch=0.001" w:history="1">
              <w:r w:rsidRPr="00D01E73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32258  </w:t>
              </w:r>
            </w:hyperlink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9424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24D" w:rsidRPr="00D01E73" w:rsidRDefault="0079024D" w:rsidP="0079024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01E73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.02 </w:t>
            </w:r>
          </w:p>
        </w:tc>
      </w:tr>
    </w:tbl>
    <w:p w:rsidR="0079024D" w:rsidRPr="0079024D" w:rsidRDefault="0079024D">
      <w:pPr>
        <w:rPr>
          <w:rFonts w:hint="eastAsia"/>
        </w:rPr>
      </w:pPr>
    </w:p>
    <w:p w:rsidR="0079024D" w:rsidRDefault="0079024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11140D" w:rsidRPr="0079024D" w:rsidRDefault="0011140D" w:rsidP="0011140D">
      <w:pPr>
        <w:rPr>
          <w:rFonts w:ascii="Arial" w:hAnsi="Arial" w:cs="Arial"/>
        </w:rPr>
      </w:pPr>
      <w:r w:rsidRPr="0079024D">
        <w:rPr>
          <w:rFonts w:ascii="Arial" w:hAnsi="Arial" w:cs="Arial"/>
          <w:b/>
        </w:rPr>
        <w:t xml:space="preserve">Supplementary </w:t>
      </w:r>
      <w:r w:rsidRPr="0079024D">
        <w:rPr>
          <w:rFonts w:ascii="Arial" w:hAnsi="Arial" w:cs="Arial" w:hint="eastAsia"/>
          <w:b/>
        </w:rPr>
        <w:t>d</w:t>
      </w:r>
      <w:r w:rsidRPr="0079024D">
        <w:rPr>
          <w:rFonts w:ascii="Arial" w:hAnsi="Arial" w:cs="Arial"/>
          <w:b/>
        </w:rPr>
        <w:t>atasheet</w:t>
      </w:r>
      <w:r>
        <w:rPr>
          <w:rFonts w:ascii="Arial" w:hAnsi="Arial" w:cs="Arial" w:hint="eastAsia"/>
          <w:b/>
        </w:rPr>
        <w:t xml:space="preserve"> B</w:t>
      </w:r>
      <w:r>
        <w:rPr>
          <w:rFonts w:ascii="Arial" w:hAnsi="Arial" w:cs="Arial" w:hint="eastAsia"/>
        </w:rPr>
        <w:t xml:space="preserve"> Proteins</w:t>
      </w:r>
      <w:r>
        <w:rPr>
          <w:rFonts w:ascii="Arial" w:hAnsi="Arial" w:cs="Arial"/>
        </w:rPr>
        <w:t xml:space="preserve"> identif</w:t>
      </w:r>
      <w:r>
        <w:rPr>
          <w:rFonts w:ascii="Arial" w:hAnsi="Arial" w:cs="Arial" w:hint="eastAsia"/>
        </w:rPr>
        <w:t xml:space="preserve">ied by </w:t>
      </w:r>
      <w:r w:rsidRPr="0079024D">
        <w:rPr>
          <w:rFonts w:ascii="Arial" w:hAnsi="Arial" w:cs="Arial"/>
        </w:rPr>
        <w:t>Mass Spectrometry</w:t>
      </w:r>
      <w:r>
        <w:rPr>
          <w:rFonts w:ascii="Arial" w:hAnsi="Arial" w:cs="Arial" w:hint="eastAsia"/>
        </w:rPr>
        <w:t xml:space="preserve"> in NCM2</w:t>
      </w:r>
    </w:p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441"/>
        <w:gridCol w:w="5103"/>
        <w:gridCol w:w="1586"/>
        <w:gridCol w:w="750"/>
        <w:gridCol w:w="925"/>
        <w:gridCol w:w="830"/>
        <w:gridCol w:w="697"/>
      </w:tblGrid>
      <w:tr w:rsidR="0011140D" w:rsidRPr="0011140D" w:rsidTr="00543FD1">
        <w:trPr>
          <w:trHeight w:val="600"/>
        </w:trPr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ID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FD1" w:rsidRDefault="0011140D" w:rsidP="0011140D">
            <w:pPr>
              <w:widowControl/>
              <w:jc w:val="left"/>
              <w:rPr>
                <w:rFonts w:ascii="Arial" w:eastAsia="宋体" w:hAnsi="Arial" w:cs="Arial" w:hint="eastAsia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Accession </w:t>
            </w:r>
          </w:p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Numbe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Mas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Ions score&gt;38, </w:t>
            </w:r>
            <w:r w:rsidRPr="0011140D">
              <w:rPr>
                <w:rFonts w:ascii="Arial" w:eastAsia="宋体" w:hAnsi="Arial" w:cs="Arial"/>
                <w:i/>
                <w:iCs/>
                <w:kern w:val="0"/>
                <w:sz w:val="16"/>
                <w:szCs w:val="16"/>
              </w:rPr>
              <w:t>P</w:t>
            </w: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&lt;0.0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Queries matched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emPAI</w:t>
            </w:r>
            <w:proofErr w:type="spellEnd"/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ALB</w:t>
            </w:r>
            <w:proofErr w:type="spellEnd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Isoform 1 of Serum albumin precurso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IPI0074587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131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22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78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8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ALB</w:t>
            </w:r>
            <w:proofErr w:type="spellEnd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Putative uncharacterized protein </w:t>
            </w: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ALB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27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434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388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03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9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1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LOC100294459 similar to immunoglobulin lambda-like polypeptide 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28" w:tooltip="http://shh-b7892952567/mascot/cgi/protein_view.pl?file=../data/20140403/F001640.dat&amp;hit=IPI00936490&amp;px=1&amp;ave_thresh=38&amp;_sigthreshold=0.05&amp;_server_mudpit_switch=0.001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936490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396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1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IGHG2 Putative uncharacterized protein DKFZp686C152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IPI004260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1864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4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TF</w:t>
            </w:r>
            <w:proofErr w:type="spellEnd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Serotransferrin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29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463 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928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0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SERPINA1 Isoform 1 of Alpha-1-antitryps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30" w:tooltip="http://shh-b7892952567/mascot/cgi/protein_view.pl?file=../data/20140403/F001640.dat&amp;hit=IPI00553177&amp;px=1&amp;ave_thresh=38&amp;_sigthreshold=0.05&amp;_server_mudpit_switch=0.001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553177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6878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5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ITIH4 Isoform 2 of Inter-alpha-trypsin inhibitor heavy chain H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IPI0021819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0152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7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IGHV4-31 Putative uncharacterized protein DKFZp686N0220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31" w:tooltip="http://shh-b7892952567/mascot/cgi/protein_view.pl?file=../data/20140403/F001640.dat&amp;hit=IPI00384938&amp;px=1&amp;ave_thresh=38&amp;_sigthreshold=0.05&amp;_server_mudpit_switch=0.001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384938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350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4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HBA1;HBA2 Hemoglobin subunit alph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IPI0041071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530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4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LTA4H Isoform 2 of Leukotriene A-4 hydrolas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32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514090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123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4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IGHG2 Putative uncharacterized protein DKFZp686I04196 (Fragment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33" w:tooltip="http://shh-b7892952567/mascot/cgi/protein_view.pl?file=../data/20140403/F001640.dat&amp;hit=IPI00399007&amp;px=1&amp;ave_thresh=38&amp;_sigthreshold=0.05&amp;_server_mudpit_switch=0.001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399007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671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2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A2M Alpha-2-macroglobul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34" w:tooltip="http://shh-b7892952567/mascot/cgi/protein_view.pl?file=../data/20140403/F001640.dat&amp;hit=IPI00478003&amp;px=1&amp;ave_thresh=38&amp;_sigthreshold=0.05&amp;_server_mudpit_switch=0.001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78003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646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SERPINA3 Isoform 1 of Alpha-1-antichymotryps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35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847635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7792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GC Vitamin D-binding prote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36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555812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452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0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PKM2 Isoform M1 of Pyruvate kinase </w:t>
            </w: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isozymes</w:t>
            </w:r>
            <w:proofErr w:type="spellEnd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M1/M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37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20644 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8538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Putative uncharacterized prote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38" w:tooltip="http://shh-b7892952567/mascot/cgi/protein_view.pl?file=../data/20140403/F001640.dat&amp;hit=IPI00550731&amp;px=1&amp;ave_thresh=38&amp;_sigthreshold=0.05&amp;_server_mudpit_switch=0.001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550731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50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IGHG4 Putative uncharacterized protein IGHG4 (Fragment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39" w:tooltip="http://shh-b7892952567/mascot/cgi/protein_view.pl?file=../data/20140403/F001640.dat&amp;hit=IPI00830132&amp;px=1&amp;ave_thresh=38&amp;_sigthreshold=0.05&amp;_server_mudpit_switch=0.001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830132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385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YWHAE</w:t>
            </w:r>
            <w:proofErr w:type="spellEnd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14-3-3 protein epsilo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40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00816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932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C4A Complement C4-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41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32258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9424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A1BG Alpha-1B-glycoprote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42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895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4809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CAP1 Isoform 1 of Adenylyl </w:t>
            </w: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cyclase</w:t>
            </w:r>
            <w:proofErr w:type="spellEnd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-associated protein 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43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08274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2222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GPI Glucose-6-phosphate </w:t>
            </w: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44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7497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333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ENO1 Isoform alpha-</w:t>
            </w: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enolase</w:t>
            </w:r>
            <w:proofErr w:type="spellEnd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of Alpha-</w:t>
            </w: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enolase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45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65248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748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AGT</w:t>
            </w:r>
            <w:proofErr w:type="spellEnd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Angiotensinoge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46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32220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340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PRED58 protein (Fragment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47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REV_IPI00022050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highly similar to Alpha-2-HS-glycoprote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48" w:tooltip="http://shh-b7892952567/mascot/cgi/protein_view.pl?file=../data/20140403/F001640.dat&amp;hit=IPI00022431&amp;px=1&amp;ave_thresh=38&amp;_sigthreshold=0.05&amp;_server_mudpit_switch=0.001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431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756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IGHA1 SNC66 prote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49" w:tooltip="http://shh-b7892952567/mascot/cgi/protein_view.pl?file=../data/20140403/F001640.dat&amp;hit=IPI00383164&amp;px=1&amp;ave_thresh=38&amp;_sigthreshold=0.05&amp;_server_mudpit_switch=0.001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383164 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460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ARF4 ADP-</w:t>
            </w:r>
            <w:proofErr w:type="spellStart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ribosylation</w:t>
            </w:r>
            <w:proofErr w:type="spellEnd"/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factor 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50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15918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0612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IGHG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51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892671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247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C3 Complement C3 (Fragment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52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783987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88569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IGHV4-31 Putative uncharacterized prote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53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384938 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350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IGHV4-31 Putative uncharacterized prote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54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930124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2829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11140D" w:rsidRPr="0011140D" w:rsidTr="00543FD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>F13A1 Coagulation factor XIII A chai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55" w:history="1">
              <w:r w:rsidRPr="0011140D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97550 </w:t>
              </w:r>
            </w:hyperlink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3728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0D" w:rsidRPr="0011140D" w:rsidRDefault="0011140D" w:rsidP="0011140D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1140D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</w:tbl>
    <w:p w:rsidR="0011140D" w:rsidRPr="0011140D" w:rsidRDefault="0011140D">
      <w:pPr>
        <w:rPr>
          <w:rFonts w:hint="eastAsia"/>
        </w:rPr>
      </w:pPr>
    </w:p>
    <w:p w:rsidR="0011140D" w:rsidRDefault="0011140D">
      <w:pPr>
        <w:rPr>
          <w:rFonts w:hint="eastAsia"/>
        </w:rPr>
      </w:pPr>
    </w:p>
    <w:p w:rsidR="00F655CC" w:rsidRDefault="00F655CC">
      <w:pPr>
        <w:rPr>
          <w:rFonts w:hint="eastAsia"/>
        </w:rPr>
      </w:pPr>
    </w:p>
    <w:p w:rsidR="00F655CC" w:rsidRDefault="00F655CC">
      <w:pPr>
        <w:rPr>
          <w:rFonts w:hint="eastAsia"/>
        </w:rPr>
      </w:pPr>
    </w:p>
    <w:p w:rsidR="00F655CC" w:rsidRDefault="00F655CC">
      <w:pPr>
        <w:rPr>
          <w:rFonts w:hint="eastAsia"/>
        </w:rPr>
      </w:pPr>
    </w:p>
    <w:p w:rsidR="00F655CC" w:rsidRDefault="00F655CC">
      <w:pPr>
        <w:rPr>
          <w:rFonts w:hint="eastAsia"/>
        </w:rPr>
      </w:pPr>
    </w:p>
    <w:p w:rsidR="00F655CC" w:rsidRDefault="00F655CC">
      <w:pPr>
        <w:rPr>
          <w:rFonts w:hint="eastAsia"/>
        </w:rPr>
      </w:pPr>
    </w:p>
    <w:p w:rsidR="00F655CC" w:rsidRPr="0079024D" w:rsidRDefault="00F655CC" w:rsidP="00F655CC">
      <w:pPr>
        <w:rPr>
          <w:rFonts w:ascii="Arial" w:hAnsi="Arial" w:cs="Arial"/>
        </w:rPr>
      </w:pPr>
      <w:r w:rsidRPr="0079024D">
        <w:rPr>
          <w:rFonts w:ascii="Arial" w:hAnsi="Arial" w:cs="Arial"/>
          <w:b/>
        </w:rPr>
        <w:t xml:space="preserve">Supplementary </w:t>
      </w:r>
      <w:r w:rsidRPr="0079024D">
        <w:rPr>
          <w:rFonts w:ascii="Arial" w:hAnsi="Arial" w:cs="Arial" w:hint="eastAsia"/>
          <w:b/>
        </w:rPr>
        <w:t>d</w:t>
      </w:r>
      <w:r w:rsidRPr="0079024D">
        <w:rPr>
          <w:rFonts w:ascii="Arial" w:hAnsi="Arial" w:cs="Arial"/>
          <w:b/>
        </w:rPr>
        <w:t>atasheet</w:t>
      </w:r>
      <w:r>
        <w:rPr>
          <w:rFonts w:ascii="Arial" w:hAnsi="Arial" w:cs="Arial" w:hint="eastAsia"/>
          <w:b/>
        </w:rPr>
        <w:t xml:space="preserve"> C</w:t>
      </w:r>
      <w:r>
        <w:rPr>
          <w:rFonts w:ascii="Arial" w:hAnsi="Arial" w:cs="Arial" w:hint="eastAsia"/>
        </w:rPr>
        <w:t xml:space="preserve"> Proteins</w:t>
      </w:r>
      <w:r>
        <w:rPr>
          <w:rFonts w:ascii="Arial" w:hAnsi="Arial" w:cs="Arial"/>
        </w:rPr>
        <w:t xml:space="preserve"> identif</w:t>
      </w:r>
      <w:r>
        <w:rPr>
          <w:rFonts w:ascii="Arial" w:hAnsi="Arial" w:cs="Arial" w:hint="eastAsia"/>
        </w:rPr>
        <w:t xml:space="preserve">ied by </w:t>
      </w:r>
      <w:r w:rsidRPr="0079024D">
        <w:rPr>
          <w:rFonts w:ascii="Arial" w:hAnsi="Arial" w:cs="Arial"/>
        </w:rPr>
        <w:t>Mass Spectrometry</w:t>
      </w:r>
      <w:r>
        <w:rPr>
          <w:rFonts w:ascii="Arial" w:hAnsi="Arial" w:cs="Arial" w:hint="eastAsia"/>
        </w:rPr>
        <w:t xml:space="preserve"> in NCM3</w:t>
      </w:r>
    </w:p>
    <w:tbl>
      <w:tblPr>
        <w:tblW w:w="10263" w:type="dxa"/>
        <w:tblInd w:w="93" w:type="dxa"/>
        <w:tblLook w:val="04A0" w:firstRow="1" w:lastRow="0" w:firstColumn="1" w:lastColumn="0" w:noHBand="0" w:noVBand="1"/>
      </w:tblPr>
      <w:tblGrid>
        <w:gridCol w:w="427"/>
        <w:gridCol w:w="5117"/>
        <w:gridCol w:w="1300"/>
        <w:gridCol w:w="968"/>
        <w:gridCol w:w="924"/>
        <w:gridCol w:w="830"/>
        <w:gridCol w:w="697"/>
      </w:tblGrid>
      <w:tr w:rsidR="00F655CC" w:rsidRPr="00F655CC" w:rsidTr="00543FD1">
        <w:trPr>
          <w:trHeight w:val="600"/>
        </w:trPr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ID</w:t>
            </w:r>
          </w:p>
        </w:tc>
        <w:tc>
          <w:tcPr>
            <w:tcW w:w="5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Default="00F655CC" w:rsidP="00F655CC">
            <w:pPr>
              <w:widowControl/>
              <w:jc w:val="left"/>
              <w:rPr>
                <w:rFonts w:ascii="Arial" w:eastAsia="宋体" w:hAnsi="Arial" w:cs="Arial" w:hint="eastAsia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Accession </w:t>
            </w:r>
          </w:p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Number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Mas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Ions score&gt;38, </w:t>
            </w:r>
            <w:r w:rsidRPr="00F655CC">
              <w:rPr>
                <w:rFonts w:ascii="Arial" w:eastAsia="宋体" w:hAnsi="Arial" w:cs="Arial"/>
                <w:i/>
                <w:iCs/>
                <w:kern w:val="0"/>
                <w:sz w:val="16"/>
                <w:szCs w:val="16"/>
              </w:rPr>
              <w:t>P</w:t>
            </w: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&lt;0.0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Queries matched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emPAI</w:t>
            </w:r>
            <w:proofErr w:type="spellEnd"/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ALB</w:t>
            </w:r>
            <w:proofErr w:type="spellEnd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Putative uncharacterized protein </w:t>
            </w: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AL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56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434  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73881 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5193 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8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4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IGHG2 Putative uncharacterized protein DKFZp686C15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57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26051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186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2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TF</w:t>
            </w:r>
            <w:proofErr w:type="spellEnd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Serotransferr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58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463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928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6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HBA1;HBA2 Hemoglobin subunit alp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59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10714 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15305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5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8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HBB</w:t>
            </w:r>
            <w:proofErr w:type="spellEnd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Hemoglobin subunit 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60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654755 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16102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2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2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Putative uncharacterized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61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550731 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26503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0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LTA4H </w:t>
            </w: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cDNA</w:t>
            </w:r>
            <w:proofErr w:type="spellEnd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FLJ51009, highly similar to Leukotriene A-4 hydrol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62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793812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57590 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5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9 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IGHG1 44 </w:t>
            </w: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kDa</w:t>
            </w:r>
            <w:proofErr w:type="spellEnd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63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48925 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44511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2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IGHG4 Putative uncharacterized protein IGHG4 (Fragmen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64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830132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385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1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IGHV4-31 Putative uncharacterized protein DKFZp686C11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65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930124 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52829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0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SERPINA1 Isoform 2 of Alpha-1-antitryp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66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790784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40409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8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SERPINA1 Isoform 1 of Alpha-1-antitryp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67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553177 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687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8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HP </w:t>
            </w: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Haptoglob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68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641737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737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5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ITIH4 Isoform 2 of Inter-alpha-trypsin inhibitor heavy chain H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69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18192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0152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4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FGB</w:t>
            </w:r>
            <w:proofErr w:type="spellEnd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Fibrinogen bet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70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98497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657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IGLC1;IGLV2-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71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154742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511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HBD;HBB</w:t>
            </w:r>
            <w:proofErr w:type="spellEnd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Hemoglobin subunit de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72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73011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16159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PGM1 Isoform 2 of Phosphoglucomutase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73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17872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64092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C5 Complement 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74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32291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189897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FGG</w:t>
            </w:r>
            <w:proofErr w:type="spellEnd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Isoform Gamma-B of Fibrinogen gamm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75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1891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52106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4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HPX</w:t>
            </w:r>
            <w:proofErr w:type="spellEnd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Hemopex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76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488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238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LUM</w:t>
            </w:r>
            <w:proofErr w:type="spellEnd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Lumic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77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0986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874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C9 Complement component 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78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395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64615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IGHG3 FLJ00385 protein (Frag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79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168728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57272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C3 Complement C3 (Fragmen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80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783987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8856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IGHA1 SNC66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81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383164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460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CP</w:t>
            </w:r>
            <w:proofErr w:type="spellEnd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Ceruloplasm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82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17601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122983 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HBG1;HBG2 Hemoglobin subunit gamma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83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20706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618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F655CC" w:rsidRPr="00F655CC" w:rsidTr="00543FD1">
        <w:trPr>
          <w:trHeight w:val="300"/>
        </w:trPr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C4A Complement C4-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84" w:history="1">
              <w:r w:rsidRPr="00F655CC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32258</w:t>
              </w:r>
            </w:hyperlink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194247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> 3 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5CC" w:rsidRPr="00F655CC" w:rsidRDefault="00F655CC" w:rsidP="00F655C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655CC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</w:tbl>
    <w:p w:rsidR="00F655CC" w:rsidRDefault="00F655CC">
      <w:pPr>
        <w:rPr>
          <w:rFonts w:hint="eastAsia"/>
        </w:rPr>
      </w:pPr>
    </w:p>
    <w:p w:rsidR="00851FDC" w:rsidRDefault="00851FDC">
      <w:pPr>
        <w:rPr>
          <w:rFonts w:hint="eastAsia"/>
        </w:rPr>
      </w:pPr>
    </w:p>
    <w:p w:rsidR="00851FDC" w:rsidRDefault="00851FDC">
      <w:pPr>
        <w:rPr>
          <w:rFonts w:hint="eastAsia"/>
        </w:rPr>
      </w:pPr>
    </w:p>
    <w:p w:rsidR="00851FDC" w:rsidRDefault="00851FDC">
      <w:pPr>
        <w:rPr>
          <w:rFonts w:hint="eastAsia"/>
        </w:rPr>
      </w:pPr>
    </w:p>
    <w:p w:rsidR="00851FDC" w:rsidRDefault="00851FDC">
      <w:pPr>
        <w:rPr>
          <w:rFonts w:hint="eastAsia"/>
        </w:rPr>
      </w:pPr>
    </w:p>
    <w:p w:rsidR="00851FDC" w:rsidRDefault="00851FDC">
      <w:pPr>
        <w:rPr>
          <w:rFonts w:hint="eastAsia"/>
        </w:rPr>
      </w:pPr>
    </w:p>
    <w:p w:rsidR="00851FDC" w:rsidRDefault="00851FDC">
      <w:pPr>
        <w:rPr>
          <w:rFonts w:hint="eastAsia"/>
        </w:rPr>
      </w:pPr>
    </w:p>
    <w:p w:rsidR="00851FDC" w:rsidRDefault="00851FDC">
      <w:pPr>
        <w:rPr>
          <w:rFonts w:hint="eastAsia"/>
        </w:rPr>
      </w:pPr>
    </w:p>
    <w:p w:rsidR="00851FDC" w:rsidRDefault="00851FDC">
      <w:pPr>
        <w:rPr>
          <w:rFonts w:hint="eastAsia"/>
        </w:rPr>
      </w:pPr>
    </w:p>
    <w:p w:rsidR="00851FDC" w:rsidRPr="0079024D" w:rsidRDefault="00851FDC" w:rsidP="00851FDC">
      <w:pPr>
        <w:rPr>
          <w:rFonts w:ascii="Arial" w:hAnsi="Arial" w:cs="Arial"/>
        </w:rPr>
      </w:pPr>
      <w:r w:rsidRPr="0079024D">
        <w:rPr>
          <w:rFonts w:ascii="Arial" w:hAnsi="Arial" w:cs="Arial"/>
          <w:b/>
        </w:rPr>
        <w:lastRenderedPageBreak/>
        <w:t xml:space="preserve">Supplementary </w:t>
      </w:r>
      <w:r w:rsidRPr="0079024D">
        <w:rPr>
          <w:rFonts w:ascii="Arial" w:hAnsi="Arial" w:cs="Arial" w:hint="eastAsia"/>
          <w:b/>
        </w:rPr>
        <w:t>d</w:t>
      </w:r>
      <w:r w:rsidRPr="0079024D">
        <w:rPr>
          <w:rFonts w:ascii="Arial" w:hAnsi="Arial" w:cs="Arial"/>
          <w:b/>
        </w:rPr>
        <w:t>atasheet</w:t>
      </w:r>
      <w:r>
        <w:rPr>
          <w:rFonts w:ascii="Arial" w:hAnsi="Arial" w:cs="Arial" w:hint="eastAsia"/>
          <w:b/>
        </w:rPr>
        <w:t xml:space="preserve"> D</w:t>
      </w:r>
      <w:r>
        <w:rPr>
          <w:rFonts w:ascii="Arial" w:hAnsi="Arial" w:cs="Arial" w:hint="eastAsia"/>
        </w:rPr>
        <w:t xml:space="preserve"> Proteins</w:t>
      </w:r>
      <w:r>
        <w:rPr>
          <w:rFonts w:ascii="Arial" w:hAnsi="Arial" w:cs="Arial"/>
        </w:rPr>
        <w:t xml:space="preserve"> identif</w:t>
      </w:r>
      <w:r>
        <w:rPr>
          <w:rFonts w:ascii="Arial" w:hAnsi="Arial" w:cs="Arial" w:hint="eastAsia"/>
        </w:rPr>
        <w:t xml:space="preserve">ied by </w:t>
      </w:r>
      <w:r w:rsidRPr="0079024D">
        <w:rPr>
          <w:rFonts w:ascii="Arial" w:hAnsi="Arial" w:cs="Arial"/>
        </w:rPr>
        <w:t>Mass Spectrometry</w:t>
      </w:r>
      <w:r>
        <w:rPr>
          <w:rFonts w:ascii="Arial" w:hAnsi="Arial" w:cs="Arial" w:hint="eastAsia"/>
        </w:rPr>
        <w:t xml:space="preserve"> in NCM4</w:t>
      </w:r>
    </w:p>
    <w:tbl>
      <w:tblPr>
        <w:tblW w:w="10210" w:type="dxa"/>
        <w:tblInd w:w="93" w:type="dxa"/>
        <w:tblLook w:val="04A0" w:firstRow="1" w:lastRow="0" w:firstColumn="1" w:lastColumn="0" w:noHBand="0" w:noVBand="1"/>
      </w:tblPr>
      <w:tblGrid>
        <w:gridCol w:w="582"/>
        <w:gridCol w:w="5245"/>
        <w:gridCol w:w="1418"/>
        <w:gridCol w:w="850"/>
        <w:gridCol w:w="924"/>
        <w:gridCol w:w="830"/>
        <w:gridCol w:w="697"/>
      </w:tblGrid>
      <w:tr w:rsidR="00851FDC" w:rsidRPr="00543FD1" w:rsidTr="00543FD1">
        <w:trPr>
          <w:trHeight w:val="645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ID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Mas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Ions score&gt;38, </w:t>
            </w:r>
            <w:r w:rsidRPr="00543FD1">
              <w:rPr>
                <w:rFonts w:ascii="Arial" w:eastAsia="宋体" w:hAnsi="Arial" w:cs="Arial"/>
                <w:i/>
                <w:iCs/>
                <w:kern w:val="0"/>
                <w:sz w:val="16"/>
                <w:szCs w:val="16"/>
              </w:rPr>
              <w:t>P</w:t>
            </w: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&lt;0.0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Queries matched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emPAI</w:t>
            </w:r>
            <w:proofErr w:type="spellEnd"/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ALB</w:t>
            </w:r>
            <w:proofErr w:type="spellEnd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Putative uncharacterized protein </w:t>
            </w: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AL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IPI000224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388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01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2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IGHG2 Putative uncharacterized protein DKFZp686C15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85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26051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5186</w:t>
            </w:r>
            <w:bookmarkStart w:id="0" w:name="_GoBack"/>
            <w:bookmarkEnd w:id="0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4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5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TF</w:t>
            </w:r>
            <w:proofErr w:type="spellEnd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Serotransferr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86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463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79280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41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IGHG1 44 </w:t>
            </w: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kDa</w:t>
            </w:r>
            <w:proofErr w:type="spellEnd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87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48925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451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7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IGHV4-31 Putative uncharacterized protein DKFZp686C11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88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930124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282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7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IGHG2 Putative uncharacterized protein DKFZp686I04196 (Fragm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89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399007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671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4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Putative uncharacterized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90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550731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26503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1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ITIH4 Isoform 2 of Inter-alpha-trypsin inhibitor heavy chain H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91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18192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101520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0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IGHA1 Putative uncharacterized protein DKFZp686G21220 (Fragm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92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23460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532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0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IGHA1 SNC66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93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383164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54601 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0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C3 Complement C3 (Fragm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94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783987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188569 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7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SERPINA1 Isoform 1 of Alpha-1-antitryps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95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553177 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687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5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IGHG4 Putative uncharacterized protein IGHG4 (Fragm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96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830132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43856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5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IGHG4 Putative uncharacterized protein DKFZp686M24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97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930442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53071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4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HSP90AB1 Heat shock protein </w:t>
            </w: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HSP</w:t>
            </w:r>
            <w:proofErr w:type="spellEnd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90-be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98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14676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355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2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HPX</w:t>
            </w:r>
            <w:proofErr w:type="spellEnd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Hemopex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99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488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52385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2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highly similar to Complement factor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00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19591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4319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543FD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IGL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01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154742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25119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LUM</w:t>
            </w:r>
            <w:proofErr w:type="spellEnd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Lumic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02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0986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874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0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LCP1 Plastin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03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10471 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081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GPI Glucose-6-phosphate </w:t>
            </w: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04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7497 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63335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PGM1 Isoform 2 of Phosphoglucomutase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05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17872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409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C9 Complement component C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06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22395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461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PKM2 Isoform M1 of Pyruvate kinase </w:t>
            </w: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isozymes</w:t>
            </w:r>
            <w:proofErr w:type="spellEnd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M1/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07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20644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58538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C4A Complement C4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08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32258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9424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A2M Alpha-2-macroglobul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09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78003 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6460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PRED58 protein (Fragm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10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REV IPI00022050 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SERPINC1 </w:t>
            </w: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Antithrombin</w:t>
            </w:r>
            <w:proofErr w:type="spellEnd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-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11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32179   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53025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SDF2L1 </w:t>
            </w: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Dihydropyrimidinase</w:t>
            </w:r>
            <w:proofErr w:type="spellEnd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-lik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12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106642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67545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CP</w:t>
            </w:r>
            <w:proofErr w:type="spellEnd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Ceruloplasm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13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017601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122983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VCL</w:t>
            </w:r>
            <w:proofErr w:type="spellEnd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Isoform 1 of </w:t>
            </w:r>
            <w:proofErr w:type="spellStart"/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Vincul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14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91175 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722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HBA1;HBA2 Hemoglobin subunit al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15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410714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15305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  <w:tr w:rsidR="00851FDC" w:rsidRPr="00543FD1" w:rsidTr="00543FD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ITIH4 Isoform 2 of Inter-alpha-trypsin inhibitor heavy chain H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hyperlink r:id="rId116" w:history="1">
              <w:r w:rsidRPr="00543FD1">
                <w:rPr>
                  <w:rFonts w:ascii="Arial" w:eastAsia="宋体" w:hAnsi="Arial" w:cs="Arial"/>
                  <w:kern w:val="0"/>
                  <w:sz w:val="16"/>
                  <w:szCs w:val="16"/>
                </w:rPr>
                <w:t>IPI00218192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>101520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FDC" w:rsidRPr="00543FD1" w:rsidRDefault="00851FDC" w:rsidP="00851FD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43FD1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0 </w:t>
            </w:r>
          </w:p>
        </w:tc>
      </w:tr>
    </w:tbl>
    <w:p w:rsidR="00851FDC" w:rsidRPr="00851FDC" w:rsidRDefault="00851FDC">
      <w:pPr>
        <w:rPr>
          <w:rFonts w:hint="eastAsia"/>
        </w:rPr>
      </w:pPr>
    </w:p>
    <w:p w:rsidR="00851FDC" w:rsidRPr="00F655CC" w:rsidRDefault="00851FDC">
      <w:pPr>
        <w:rPr>
          <w:rFonts w:hint="eastAsia"/>
        </w:rPr>
      </w:pPr>
    </w:p>
    <w:sectPr w:rsidR="00851FDC" w:rsidRPr="00F655CC" w:rsidSect="00D01E73">
      <w:pgSz w:w="11906" w:h="16838"/>
      <w:pgMar w:top="1440" w:right="1800" w:bottom="1440" w:left="99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341"/>
    <w:rsid w:val="0011140D"/>
    <w:rsid w:val="00543FD1"/>
    <w:rsid w:val="00631341"/>
    <w:rsid w:val="007603B8"/>
    <w:rsid w:val="0079024D"/>
    <w:rsid w:val="00851FDC"/>
    <w:rsid w:val="008A1ACB"/>
    <w:rsid w:val="00AA6967"/>
    <w:rsid w:val="00AB5330"/>
    <w:rsid w:val="00B426E5"/>
    <w:rsid w:val="00B94269"/>
    <w:rsid w:val="00D01E73"/>
    <w:rsid w:val="00F31A6D"/>
    <w:rsid w:val="00F655CC"/>
    <w:rsid w:val="00FA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01E7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01E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shh-b7892952567/mascot/cgi/protein_view.pl?file=../data/20140403/F001629.dat&amp;hit=IPI00032258&amp;px=1&amp;ave_thresh=38&amp;_sigthreshold=0.05&amp;_server_mudpit_switch=0.001" TargetMode="External"/><Relationship Id="rId117" Type="http://schemas.openxmlformats.org/officeDocument/2006/relationships/fontTable" Target="fontTable.xml"/><Relationship Id="rId21" Type="http://schemas.openxmlformats.org/officeDocument/2006/relationships/hyperlink" Target="http://shh-b7892952567/mascot/cgi/protein_view.pl?file=../data/20140403/F001631.dat&amp;hit=REV_IPI00022050&amp;px=1&amp;ave_thresh=38&amp;_sigthreshold=0.05&amp;_server_mudpit_switch=0.001" TargetMode="External"/><Relationship Id="rId42" Type="http://schemas.openxmlformats.org/officeDocument/2006/relationships/hyperlink" Target="http://shh-b7892952567/mascot/cgi/protein_view.pl?file=../data/20140403/F001630.dat&amp;hit=IPI00022895&amp;px=1&amp;ave_thresh=38&amp;_sigthreshold=0.05&amp;_server_mudpit_switch=0.001" TargetMode="External"/><Relationship Id="rId47" Type="http://schemas.openxmlformats.org/officeDocument/2006/relationships/hyperlink" Target="http://shh-b7892952567/mascot/cgi/protein_view.pl?file=../data/20140403/F001630.dat&amp;hit=REV_IPI00022050&amp;px=1&amp;ave_thresh=38&amp;_sigthreshold=0.05&amp;_server_mudpit_switch=0.001" TargetMode="External"/><Relationship Id="rId63" Type="http://schemas.openxmlformats.org/officeDocument/2006/relationships/hyperlink" Target="http://shh-b7892952567/mascot/cgi/protein_view.pl?file=../data/20140403/F001634.dat&amp;hit=IPI00448925&amp;px=1&amp;ave_thresh=38&amp;_sigthreshold=0.05&amp;_server_mudpit_switch=0.001" TargetMode="External"/><Relationship Id="rId68" Type="http://schemas.openxmlformats.org/officeDocument/2006/relationships/hyperlink" Target="http://shh-b7892952567/mascot/cgi/protein_view.pl?file=../data/20140403/F001634.dat&amp;hit=IPI00641737&amp;px=1&amp;ave_thresh=38&amp;_sigthreshold=0.05&amp;_server_mudpit_switch=0.001" TargetMode="External"/><Relationship Id="rId84" Type="http://schemas.openxmlformats.org/officeDocument/2006/relationships/hyperlink" Target="http://shh-b7892952567/mascot/cgi/protein_view.pl?file=../data/20140403/F001634.dat&amp;hit=IPI00032258&amp;px=1&amp;ave_thresh=38&amp;_sigthreshold=0.05&amp;_server_mudpit_switch=0.001" TargetMode="External"/><Relationship Id="rId89" Type="http://schemas.openxmlformats.org/officeDocument/2006/relationships/hyperlink" Target="http://shh-b7892952567/mascot/cgi/protein_view.pl?file=../data/20140403/F001633.dat&amp;hit=IPI00399007&amp;px=1&amp;ave_thresh=38&amp;_sigthreshold=0.05&amp;_server_mudpit_switch=0.001" TargetMode="External"/><Relationship Id="rId112" Type="http://schemas.openxmlformats.org/officeDocument/2006/relationships/hyperlink" Target="http://shh-b7892952567/mascot/cgi/protein_view.pl?file=../data/20140403/F001633.dat&amp;hit=IPI00106642&amp;px=1&amp;ave_thresh=38&amp;_sigthreshold=0.05&amp;_server_mudpit_switch=0.001" TargetMode="External"/><Relationship Id="rId16" Type="http://schemas.openxmlformats.org/officeDocument/2006/relationships/hyperlink" Target="http://shh-b7892952567/mascot/cgi/protein_view.pl?file=../data/20140403/F001629.dat&amp;hit=IPI00550731&amp;px=1&amp;ave_thresh=38&amp;_sigthreshold=0.05&amp;_server_mudpit_switch=0.001" TargetMode="External"/><Relationship Id="rId107" Type="http://schemas.openxmlformats.org/officeDocument/2006/relationships/hyperlink" Target="http://shh-b7892952567/mascot/cgi/protein_view.pl?file=../data/20140403/F001633.dat&amp;hit=IPI00220644&amp;px=1&amp;ave_thresh=38&amp;_sigthreshold=0.05&amp;_server_mudpit_switch=0.001" TargetMode="External"/><Relationship Id="rId11" Type="http://schemas.openxmlformats.org/officeDocument/2006/relationships/hyperlink" Target="http://shh-b7892952567/mascot/cgi/protein_view.pl?file=../data/20140403/F001631.dat&amp;hit=IPI00399007&amp;px=1&amp;ave_thresh=38&amp;_sigthreshold=0.05&amp;_server_mudpit_switch=0.001" TargetMode="External"/><Relationship Id="rId24" Type="http://schemas.openxmlformats.org/officeDocument/2006/relationships/hyperlink" Target="http://shh-b7892952567/mascot/cgi/protein_view.pl?file=../data/20140403/F001629.dat&amp;hit=IPI00479116&amp;px=1&amp;ave_thresh=38&amp;_sigthreshold=0.05&amp;_server_mudpit_switch=0.001" TargetMode="External"/><Relationship Id="rId32" Type="http://schemas.openxmlformats.org/officeDocument/2006/relationships/hyperlink" Target="http://shh-b7892952567/mascot/cgi/protein_view.pl?file=../data/20140403/F001630.dat&amp;hit=IPI00514090&amp;px=1&amp;ave_thresh=38&amp;_sigthreshold=0.05&amp;_server_mudpit_switch=0.001" TargetMode="External"/><Relationship Id="rId37" Type="http://schemas.openxmlformats.org/officeDocument/2006/relationships/hyperlink" Target="http://shh-b7892952567/mascot/cgi/protein_view.pl?file=../data/20140403/F001630.dat&amp;hit=IPI00220644&amp;px=1&amp;ave_thresh=38&amp;_sigthreshold=0.05&amp;_server_mudpit_switch=0.001" TargetMode="External"/><Relationship Id="rId40" Type="http://schemas.openxmlformats.org/officeDocument/2006/relationships/hyperlink" Target="http://shh-b7892952567/mascot/cgi/protein_view.pl?file=../data/20140403/F001630.dat&amp;hit=IPI00000816&amp;px=1&amp;ave_thresh=38&amp;_sigthreshold=0.05&amp;_server_mudpit_switch=0.001" TargetMode="External"/><Relationship Id="rId45" Type="http://schemas.openxmlformats.org/officeDocument/2006/relationships/hyperlink" Target="http://shh-b7892952567/mascot/cgi/protein_view.pl?file=../data/20140403/F001630.dat&amp;hit=IPI00465248&amp;px=1&amp;ave_thresh=38&amp;_sigthreshold=0.05&amp;_server_mudpit_switch=0.001" TargetMode="External"/><Relationship Id="rId53" Type="http://schemas.openxmlformats.org/officeDocument/2006/relationships/hyperlink" Target="http://shh-b7892952567/mascot/cgi/protein_view.pl?file=../data/20140403/F001630.dat&amp;hit=IPI00384938&amp;px=1&amp;ave_thresh=38&amp;_sigthreshold=0.05&amp;_server_mudpit_switch=0.001" TargetMode="External"/><Relationship Id="rId58" Type="http://schemas.openxmlformats.org/officeDocument/2006/relationships/hyperlink" Target="http://shh-b7892952567/mascot/cgi/protein_view.pl?file=../data/20140403/F001634.dat&amp;hit=IPI00022463&amp;px=1&amp;ave_thresh=38&amp;_sigthreshold=0.05&amp;_server_mudpit_switch=0.001" TargetMode="External"/><Relationship Id="rId66" Type="http://schemas.openxmlformats.org/officeDocument/2006/relationships/hyperlink" Target="http://shh-b7892952567/mascot/cgi/protein_view.pl?file=../data/20140403/F001634.dat&amp;hit=IPI00790784&amp;px=1&amp;ave_thresh=38&amp;_sigthreshold=0.05&amp;_server_mudpit_switch=0.001" TargetMode="External"/><Relationship Id="rId74" Type="http://schemas.openxmlformats.org/officeDocument/2006/relationships/hyperlink" Target="http://shh-b7892952567/mascot/cgi/protein_view.pl?file=../data/20140403/F001634.dat&amp;hit=IPI00032291&amp;px=1&amp;ave_thresh=38&amp;_sigthreshold=0.05&amp;_server_mudpit_switch=0.001" TargetMode="External"/><Relationship Id="rId79" Type="http://schemas.openxmlformats.org/officeDocument/2006/relationships/hyperlink" Target="http://shh-b7892952567/mascot/cgi/protein_view.pl?file=../data/20140403/F001634.dat&amp;hit=IPI00168728&amp;px=1&amp;ave_thresh=38&amp;_sigthreshold=0.05&amp;_server_mudpit_switch=0.001" TargetMode="External"/><Relationship Id="rId87" Type="http://schemas.openxmlformats.org/officeDocument/2006/relationships/hyperlink" Target="http://shh-b7892952567/mascot/cgi/protein_view.pl?file=../data/20140403/F001633.dat&amp;hit=IPI00448925&amp;px=1&amp;ave_thresh=38&amp;_sigthreshold=0.05&amp;_server_mudpit_switch=0.001" TargetMode="External"/><Relationship Id="rId102" Type="http://schemas.openxmlformats.org/officeDocument/2006/relationships/hyperlink" Target="http://shh-b7892952567/mascot/cgi/protein_view.pl?file=../data/20140403/F001633.dat&amp;hit=IPI00020986&amp;px=1&amp;ave_thresh=38&amp;_sigthreshold=0.05&amp;_server_mudpit_switch=0.001" TargetMode="External"/><Relationship Id="rId110" Type="http://schemas.openxmlformats.org/officeDocument/2006/relationships/hyperlink" Target="http://shh-b7892952567/mascot/cgi/protein_view.pl?file=../data/20140403/F001633.dat&amp;hit=REV_IPI00022050&amp;px=1&amp;ave_thresh=38&amp;_sigthreshold=0.05&amp;_server_mudpit_switch=0.001" TargetMode="External"/><Relationship Id="rId115" Type="http://schemas.openxmlformats.org/officeDocument/2006/relationships/hyperlink" Target="http://shh-b7892952567/mascot/cgi/protein_view.pl?file=../data/20140403/F001644.dat&amp;hit=IPI00410714&amp;px=1&amp;ave_thresh=38&amp;_sigthreshold=0.05&amp;_server_mudpit_switch=0.001" TargetMode="External"/><Relationship Id="rId5" Type="http://schemas.openxmlformats.org/officeDocument/2006/relationships/hyperlink" Target="http://shh-b7892952567/mascot/cgi/protein_view.pl?file=../data/20140403/F001631.dat&amp;hit=IPI00022434&amp;px=1&amp;ave_thresh=38&amp;_sigthreshold=0.05&amp;_server_mudpit_switch=0.001" TargetMode="External"/><Relationship Id="rId61" Type="http://schemas.openxmlformats.org/officeDocument/2006/relationships/hyperlink" Target="http://shh-b7892952567/mascot/cgi/protein_view.pl?file=../data/20140403/F001634.dat&amp;hit=IPI00550731&amp;px=1&amp;ave_thresh=38&amp;_sigthreshold=0.05&amp;_server_mudpit_switch=0.001" TargetMode="External"/><Relationship Id="rId82" Type="http://schemas.openxmlformats.org/officeDocument/2006/relationships/hyperlink" Target="http://shh-b7892952567/mascot/cgi/protein_view.pl?file=../data/20140403/F001634.dat&amp;hit=IPI00017601&amp;px=1&amp;ave_thresh=38&amp;_sigthreshold=0.05&amp;_server_mudpit_switch=0.001" TargetMode="External"/><Relationship Id="rId90" Type="http://schemas.openxmlformats.org/officeDocument/2006/relationships/hyperlink" Target="http://shh-b7892952567/mascot/cgi/protein_view.pl?file=../data/20140403/F001633.dat&amp;hit=IPI00550731&amp;px=1&amp;ave_thresh=38&amp;_sigthreshold=0.05&amp;_server_mudpit_switch=0.001" TargetMode="External"/><Relationship Id="rId95" Type="http://schemas.openxmlformats.org/officeDocument/2006/relationships/hyperlink" Target="http://shh-b7892952567/mascot/cgi/protein_view.pl?file=../data/20140403/F001633.dat&amp;hit=IPI00553177&amp;px=1&amp;ave_thresh=38&amp;_sigthreshold=0.05&amp;_server_mudpit_switch=0.001" TargetMode="External"/><Relationship Id="rId19" Type="http://schemas.openxmlformats.org/officeDocument/2006/relationships/hyperlink" Target="http://shh-b7892952567/mascot/cgi/protein_view.pl?file=../data/20140403/F001629.dat&amp;hit=IPI00478003&amp;px=1&amp;ave_thresh=38&amp;_sigthreshold=0.05&amp;_server_mudpit_switch=0.001" TargetMode="External"/><Relationship Id="rId14" Type="http://schemas.openxmlformats.org/officeDocument/2006/relationships/hyperlink" Target="http://shh-b7892952567/mascot/cgi/protein_view.pl?file=../data/20140403/F001631.dat&amp;hit=IPI00550731&amp;px=1&amp;ave_thresh=38&amp;_sigthreshold=0.05&amp;_server_mudpit_switch=0.001" TargetMode="External"/><Relationship Id="rId22" Type="http://schemas.openxmlformats.org/officeDocument/2006/relationships/hyperlink" Target="http://shh-b7892952567/mascot/cgi/protein_view.pl?file=../data/20140403/F001631.dat&amp;hit=IPI00217872&amp;px=1&amp;ave_thresh=38&amp;_sigthreshold=0.05&amp;_server_mudpit_switch=0.001" TargetMode="External"/><Relationship Id="rId27" Type="http://schemas.openxmlformats.org/officeDocument/2006/relationships/hyperlink" Target="http://shh-b7892952567/mascot/cgi/protein_view.pl?file=../data/20140403/F001630.dat&amp;hit=IPI00022434&amp;px=1&amp;ave_thresh=38&amp;_sigthreshold=0.05&amp;_server_mudpit_switch=0.001" TargetMode="External"/><Relationship Id="rId30" Type="http://schemas.openxmlformats.org/officeDocument/2006/relationships/hyperlink" Target="http://shh-b7892952567/mascot/cgi/protein_view.pl?file=../data/20140403/F001640.dat&amp;hit=IPI00553177&amp;px=1&amp;ave_thresh=38&amp;_sigthreshold=0.05&amp;_server_mudpit_switch=0.001" TargetMode="External"/><Relationship Id="rId35" Type="http://schemas.openxmlformats.org/officeDocument/2006/relationships/hyperlink" Target="http://shh-b7892952567/mascot/cgi/protein_view.pl?file=../data/20140403/F001630.dat&amp;hit=IPI00847635&amp;px=1&amp;ave_thresh=38&amp;_sigthreshold=0.05&amp;_server_mudpit_switch=0.001" TargetMode="External"/><Relationship Id="rId43" Type="http://schemas.openxmlformats.org/officeDocument/2006/relationships/hyperlink" Target="http://shh-b7892952567/mascot/cgi/protein_view.pl?file=../data/20140403/F001630.dat&amp;hit=IPI00008274&amp;px=1&amp;ave_thresh=38&amp;_sigthreshold=0.05&amp;_server_mudpit_switch=0.001" TargetMode="External"/><Relationship Id="rId48" Type="http://schemas.openxmlformats.org/officeDocument/2006/relationships/hyperlink" Target="http://shh-b7892952567/mascot/cgi/protein_view.pl?file=../data/20140403/F001640.dat&amp;hit=IPI00022431&amp;px=1&amp;ave_thresh=38&amp;_sigthreshold=0.05&amp;_server_mudpit_switch=0.001" TargetMode="External"/><Relationship Id="rId56" Type="http://schemas.openxmlformats.org/officeDocument/2006/relationships/hyperlink" Target="http://shh-b7892952567/mascot/cgi/protein_view.pl?file=../data/20140403/F001634.dat&amp;hit=IPI00022434&amp;px=1&amp;ave_thresh=38&amp;_sigthreshold=0.05&amp;_server_mudpit_switch=0.001" TargetMode="External"/><Relationship Id="rId64" Type="http://schemas.openxmlformats.org/officeDocument/2006/relationships/hyperlink" Target="http://shh-b7892952567/mascot/cgi/protein_view.pl?file=../data/20140403/F001634.dat&amp;hit=IPI00830132&amp;px=1&amp;ave_thresh=38&amp;_sigthreshold=0.05&amp;_server_mudpit_switch=0.001" TargetMode="External"/><Relationship Id="rId69" Type="http://schemas.openxmlformats.org/officeDocument/2006/relationships/hyperlink" Target="http://shh-b7892952567/mascot/cgi/protein_view.pl?file=../data/20140403/F001634.dat&amp;hit=IPI00218192&amp;px=1&amp;ave_thresh=38&amp;_sigthreshold=0.05&amp;_server_mudpit_switch=0.001" TargetMode="External"/><Relationship Id="rId77" Type="http://schemas.openxmlformats.org/officeDocument/2006/relationships/hyperlink" Target="http://shh-b7892952567/mascot/cgi/protein_view.pl?file=../data/20140403/F001634.dat&amp;hit=IPI00020986&amp;px=1&amp;ave_thresh=38&amp;_sigthreshold=0.05&amp;_server_mudpit_switch=0.001" TargetMode="External"/><Relationship Id="rId100" Type="http://schemas.openxmlformats.org/officeDocument/2006/relationships/hyperlink" Target="http://shh-b7892952567/mascot/cgi/protein_view.pl?file=../data/20140403/F001633.dat&amp;hit=IPI00019591&amp;px=1&amp;ave_thresh=38&amp;_sigthreshold=0.05&amp;_server_mudpit_switch=0.001" TargetMode="External"/><Relationship Id="rId105" Type="http://schemas.openxmlformats.org/officeDocument/2006/relationships/hyperlink" Target="http://shh-b7892952567/mascot/cgi/protein_view.pl?file=../data/20140403/F001633.dat&amp;hit=IPI00217872&amp;px=1&amp;ave_thresh=38&amp;_sigthreshold=0.05&amp;_server_mudpit_switch=0.001" TargetMode="External"/><Relationship Id="rId113" Type="http://schemas.openxmlformats.org/officeDocument/2006/relationships/hyperlink" Target="http://shh-b7892952567/mascot/cgi/protein_view.pl?file=../data/20140403/F001633.dat&amp;hit=IPI00017601&amp;px=1&amp;ave_thresh=38&amp;_sigthreshold=0.05&amp;_server_mudpit_switch=0.001" TargetMode="External"/><Relationship Id="rId118" Type="http://schemas.openxmlformats.org/officeDocument/2006/relationships/theme" Target="theme/theme1.xml"/><Relationship Id="rId8" Type="http://schemas.openxmlformats.org/officeDocument/2006/relationships/hyperlink" Target="http://shh-b7892952567/mascot/cgi/protein_view.pl?file=../data/20140403/F001631.dat&amp;hit=IPI00384938&amp;px=1&amp;ave_thresh=38&amp;_sigthreshold=0.05&amp;_server_mudpit_switch=0.001" TargetMode="External"/><Relationship Id="rId51" Type="http://schemas.openxmlformats.org/officeDocument/2006/relationships/hyperlink" Target="http://shh-b7892952567/mascot/cgi/protein_view.pl?file=../data/20140403/F001630.dat&amp;hit=IPI00892671&amp;px=1&amp;ave_thresh=38&amp;_sigthreshold=0.05&amp;_server_mudpit_switch=0.001" TargetMode="External"/><Relationship Id="rId72" Type="http://schemas.openxmlformats.org/officeDocument/2006/relationships/hyperlink" Target="http://shh-b7892952567/mascot/cgi/protein_view.pl?file=../data/20140403/F001634.dat&amp;hit=IPI00473011&amp;px=1&amp;ave_thresh=38&amp;_sigthreshold=0.05&amp;_server_mudpit_switch=0.001" TargetMode="External"/><Relationship Id="rId80" Type="http://schemas.openxmlformats.org/officeDocument/2006/relationships/hyperlink" Target="http://shh-b7892952567/mascot/cgi/protein_view.pl?file=../data/20140403/F001634.dat&amp;hit=IPI00783987&amp;px=1&amp;ave_thresh=38&amp;_sigthreshold=0.05&amp;_server_mudpit_switch=0.001" TargetMode="External"/><Relationship Id="rId85" Type="http://schemas.openxmlformats.org/officeDocument/2006/relationships/hyperlink" Target="http://shh-b7892952567/mascot/cgi/protein_view.pl?file=../data/20140403/F001633.dat&amp;hit=IPI00426051&amp;px=1&amp;ave_thresh=38&amp;_sigthreshold=0.05&amp;_server_mudpit_switch=0.001" TargetMode="External"/><Relationship Id="rId93" Type="http://schemas.openxmlformats.org/officeDocument/2006/relationships/hyperlink" Target="http://shh-b7892952567/mascot/cgi/protein_view.pl?file=../data/20140403/F001633.dat&amp;hit=IPI00383164&amp;px=1&amp;ave_thresh=38&amp;_sigthreshold=0.05&amp;_server_mudpit_switch=0.001" TargetMode="External"/><Relationship Id="rId98" Type="http://schemas.openxmlformats.org/officeDocument/2006/relationships/hyperlink" Target="http://shh-b7892952567/mascot/cgi/protein_view.pl?file=../data/20140403/F001644.dat&amp;hit=IPI00414676&amp;px=1&amp;ave_thresh=38&amp;_sigthreshold=0.05&amp;_server_mudpit_switch=0.001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shh-b7892952567/mascot/cgi/protein_view.pl?file=../data/20140403/F001631.dat&amp;hit=IPI00218192&amp;px=1&amp;ave_thresh=38&amp;_sigthreshold=0.05&amp;_server_mudpit_switch=0.001" TargetMode="External"/><Relationship Id="rId17" Type="http://schemas.openxmlformats.org/officeDocument/2006/relationships/hyperlink" Target="http://shh-b7892952567/mascot/cgi/protein_view.pl?file=../data/20140403/F001631.dat&amp;hit=IPI00783987&amp;px=1&amp;ave_thresh=38&amp;_sigthreshold=0.05&amp;_server_mudpit_switch=0.001" TargetMode="External"/><Relationship Id="rId25" Type="http://schemas.openxmlformats.org/officeDocument/2006/relationships/hyperlink" Target="http://shh-b7892952567/mascot/cgi/protein_view.pl?file=../data/20140403/F001631.dat&amp;hit=IPI00514090&amp;px=1&amp;ave_thresh=38&amp;_sigthreshold=0.05&amp;_server_mudpit_switch=0.001" TargetMode="External"/><Relationship Id="rId33" Type="http://schemas.openxmlformats.org/officeDocument/2006/relationships/hyperlink" Target="http://shh-b7892952567/mascot/cgi/protein_view.pl?file=../data/20140403/F001640.dat&amp;hit=IPI00399007&amp;px=1&amp;ave_thresh=38&amp;_sigthreshold=0.05&amp;_server_mudpit_switch=0.001" TargetMode="External"/><Relationship Id="rId38" Type="http://schemas.openxmlformats.org/officeDocument/2006/relationships/hyperlink" Target="http://shh-b7892952567/mascot/cgi/protein_view.pl?file=../data/20140403/F001640.dat&amp;hit=IPI00550731&amp;px=1&amp;ave_thresh=38&amp;_sigthreshold=0.05&amp;_server_mudpit_switch=0.001" TargetMode="External"/><Relationship Id="rId46" Type="http://schemas.openxmlformats.org/officeDocument/2006/relationships/hyperlink" Target="http://shh-b7892952567/mascot/cgi/protein_view.pl?file=../data/20140403/F001630.dat&amp;hit=IPI00032220&amp;px=1&amp;ave_thresh=38&amp;_sigthreshold=0.05&amp;_server_mudpit_switch=0.001" TargetMode="External"/><Relationship Id="rId59" Type="http://schemas.openxmlformats.org/officeDocument/2006/relationships/hyperlink" Target="http://shh-b7892952567/mascot/cgi/protein_view.pl?file=../data/20140403/F001634.dat&amp;hit=IPI00410714&amp;px=1&amp;ave_thresh=38&amp;_sigthreshold=0.05&amp;_server_mudpit_switch=0.001" TargetMode="External"/><Relationship Id="rId67" Type="http://schemas.openxmlformats.org/officeDocument/2006/relationships/hyperlink" Target="http://shh-b7892952567/mascot/cgi/protein_view.pl?file=../data/20140403/F001634.dat&amp;hit=IPI00553177&amp;px=1&amp;ave_thresh=38&amp;_sigthreshold=0.05&amp;_server_mudpit_switch=0.001" TargetMode="External"/><Relationship Id="rId103" Type="http://schemas.openxmlformats.org/officeDocument/2006/relationships/hyperlink" Target="http://shh-b7892952567/mascot/cgi/protein_view.pl?file=../data/20140403/F001633.dat&amp;hit=IPI00010471&amp;px=1&amp;ave_thresh=38&amp;_sigthreshold=0.05&amp;_server_mudpit_switch=0.001" TargetMode="External"/><Relationship Id="rId108" Type="http://schemas.openxmlformats.org/officeDocument/2006/relationships/hyperlink" Target="http://shh-b7892952567/mascot/cgi/protein_view.pl?file=../data/20140403/F001633.dat&amp;hit=IPI00032258&amp;px=1&amp;ave_thresh=38&amp;_sigthreshold=0.05&amp;_server_mudpit_switch=0.001" TargetMode="External"/><Relationship Id="rId116" Type="http://schemas.openxmlformats.org/officeDocument/2006/relationships/hyperlink" Target="http://shh-b7892952567/mascot/cgi/protein_view.pl?file=../data/20140403/F001644.dat&amp;hit=IPI00218192&amp;px=1&amp;ave_thresh=38&amp;_sigthreshold=0.05&amp;_server_mudpit_switch=0.001" TargetMode="External"/><Relationship Id="rId20" Type="http://schemas.openxmlformats.org/officeDocument/2006/relationships/hyperlink" Target="http://shh-b7892952567/mascot/cgi/protein_view.pl?file=../data/20140403/F001629.dat&amp;hit=IPI00550991&amp;px=1&amp;ave_thresh=38&amp;_sigthreshold=0.05&amp;_server_mudpit_switch=0.001" TargetMode="External"/><Relationship Id="rId41" Type="http://schemas.openxmlformats.org/officeDocument/2006/relationships/hyperlink" Target="http://shh-b7892952567/mascot/cgi/protein_view.pl?file=../data/20140403/F001630.dat&amp;hit=IPI00032258&amp;px=1&amp;ave_thresh=38&amp;_sigthreshold=0.05&amp;_server_mudpit_switch=0.001" TargetMode="External"/><Relationship Id="rId54" Type="http://schemas.openxmlformats.org/officeDocument/2006/relationships/hyperlink" Target="http://shh-b7892952567/mascot/cgi/protein_view.pl?file=../data/20140403/F001630.dat&amp;hit=IPI00930124&amp;px=1&amp;ave_thresh=38&amp;_sigthreshold=0.05&amp;_server_mudpit_switch=0.001" TargetMode="External"/><Relationship Id="rId62" Type="http://schemas.openxmlformats.org/officeDocument/2006/relationships/hyperlink" Target="http://shh-b7892952567/mascot/cgi/protein_view.pl?file=../data/20140403/F001634.dat&amp;hit=IPI00793812&amp;px=1&amp;ave_thresh=38&amp;_sigthreshold=0.05&amp;_server_mudpit_switch=0.001" TargetMode="External"/><Relationship Id="rId70" Type="http://schemas.openxmlformats.org/officeDocument/2006/relationships/hyperlink" Target="http://shh-b7892952567/mascot/cgi/protein_view.pl?file=../data/20140403/F001634.dat&amp;hit=IPI00298497&amp;px=1&amp;ave_thresh=38&amp;_sigthreshold=0.05&amp;_server_mudpit_switch=0.001" TargetMode="External"/><Relationship Id="rId75" Type="http://schemas.openxmlformats.org/officeDocument/2006/relationships/hyperlink" Target="http://shh-b7892952567/mascot/cgi/protein_view.pl?file=../data/20140403/F001634.dat&amp;hit=IPI00021891&amp;px=1&amp;ave_thresh=38&amp;_sigthreshold=0.05&amp;_server_mudpit_switch=0.001" TargetMode="External"/><Relationship Id="rId83" Type="http://schemas.openxmlformats.org/officeDocument/2006/relationships/hyperlink" Target="http://shh-b7892952567/mascot/cgi/protein_view.pl?file=../data/20140403/F001634.dat&amp;hit=IPI00220706&amp;px=1&amp;ave_thresh=38&amp;_sigthreshold=0.05&amp;_server_mudpit_switch=0.001" TargetMode="External"/><Relationship Id="rId88" Type="http://schemas.openxmlformats.org/officeDocument/2006/relationships/hyperlink" Target="http://shh-b7892952567/mascot/cgi/protein_view.pl?file=../data/20140403/F001633.dat&amp;hit=IPI00930124&amp;px=1&amp;ave_thresh=38&amp;_sigthreshold=0.05&amp;_server_mudpit_switch=0.001" TargetMode="External"/><Relationship Id="rId91" Type="http://schemas.openxmlformats.org/officeDocument/2006/relationships/hyperlink" Target="http://shh-b7892952567/mascot/cgi/protein_view.pl?file=../data/20140403/F001633.dat&amp;hit=IPI00218192&amp;px=1&amp;ave_thresh=38&amp;_sigthreshold=0.05&amp;_server_mudpit_switch=0.001" TargetMode="External"/><Relationship Id="rId96" Type="http://schemas.openxmlformats.org/officeDocument/2006/relationships/hyperlink" Target="http://shh-b7892952567/mascot/cgi/protein_view.pl?file=../data/20140403/F001633.dat&amp;hit=IPI00830132&amp;px=1&amp;ave_thresh=38&amp;_sigthreshold=0.05&amp;_server_mudpit_switch=0.001" TargetMode="External"/><Relationship Id="rId111" Type="http://schemas.openxmlformats.org/officeDocument/2006/relationships/hyperlink" Target="http://shh-b7892952567/mascot/cgi/protein_view.pl?file=../data/20140403/F001644.dat&amp;hit=IPI00032179&amp;px=1&amp;ave_thresh=38&amp;_sigthreshold=0.05&amp;_server_mudpit_switch=0.001" TargetMode="External"/><Relationship Id="rId1" Type="http://schemas.openxmlformats.org/officeDocument/2006/relationships/styles" Target="styles.xml"/><Relationship Id="rId6" Type="http://schemas.openxmlformats.org/officeDocument/2006/relationships/hyperlink" Target="http://shh-b7892952567/mascot/cgi/protein_view.pl?file=../data/20140403/F001631.dat&amp;hit=IPI00936490&amp;px=1&amp;ave_thresh=38&amp;_sigthreshold=0.05&amp;_server_mudpit_switch=0.001" TargetMode="External"/><Relationship Id="rId15" Type="http://schemas.openxmlformats.org/officeDocument/2006/relationships/hyperlink" Target="http://shh-b7892952567/mascot/cgi/protein_view.pl?file=../data/20140403/F001631.dat&amp;hit=IPI00383164&amp;px=1&amp;ave_thresh=38&amp;_sigthreshold=0.05&amp;_server_mudpit_switch=0.001" TargetMode="External"/><Relationship Id="rId23" Type="http://schemas.openxmlformats.org/officeDocument/2006/relationships/hyperlink" Target="http://shh-b7892952567/mascot/cgi/protein_view.pl?file=../data/20140403/F001631.dat&amp;hit=IPI00032179&amp;px=1&amp;ave_thresh=38&amp;_sigthreshold=0.05&amp;_server_mudpit_switch=0.001" TargetMode="External"/><Relationship Id="rId28" Type="http://schemas.openxmlformats.org/officeDocument/2006/relationships/hyperlink" Target="http://shh-b7892952567/mascot/cgi/protein_view.pl?file=../data/20140403/F001640.dat&amp;hit=IPI00936490&amp;px=1&amp;ave_thresh=38&amp;_sigthreshold=0.05&amp;_server_mudpit_switch=0.001" TargetMode="External"/><Relationship Id="rId36" Type="http://schemas.openxmlformats.org/officeDocument/2006/relationships/hyperlink" Target="http://shh-b7892952567/mascot/cgi/protein_view.pl?file=../data/20140403/F001630.dat&amp;hit=IPI00555812&amp;px=1&amp;ave_thresh=38&amp;_sigthreshold=0.05&amp;_server_mudpit_switch=0.001" TargetMode="External"/><Relationship Id="rId49" Type="http://schemas.openxmlformats.org/officeDocument/2006/relationships/hyperlink" Target="http://shh-b7892952567/mascot/cgi/protein_view.pl?file=../data/20140403/F001640.dat&amp;hit=IPI00383164&amp;px=1&amp;ave_thresh=38&amp;_sigthreshold=0.05&amp;_server_mudpit_switch=0.001" TargetMode="External"/><Relationship Id="rId57" Type="http://schemas.openxmlformats.org/officeDocument/2006/relationships/hyperlink" Target="http://shh-b7892952567/mascot/cgi/protein_view.pl?file=../data/20140403/F001634.dat&amp;hit=IPI00426051&amp;px=1&amp;ave_thresh=38&amp;_sigthreshold=0.05&amp;_server_mudpit_switch=0.001" TargetMode="External"/><Relationship Id="rId106" Type="http://schemas.openxmlformats.org/officeDocument/2006/relationships/hyperlink" Target="http://shh-b7892952567/mascot/cgi/protein_view.pl?file=../data/20140403/F001633.dat&amp;hit=IPI00022395&amp;px=1&amp;ave_thresh=38&amp;_sigthreshold=0.05&amp;_server_mudpit_switch=0.001" TargetMode="External"/><Relationship Id="rId114" Type="http://schemas.openxmlformats.org/officeDocument/2006/relationships/hyperlink" Target="http://shh-b7892952567/mascot/cgi/protein_view.pl?file=../data/20140403/F001633.dat&amp;hit=IPI00291175&amp;px=1&amp;ave_thresh=38&amp;_sigthreshold=0.05&amp;_server_mudpit_switch=0.001" TargetMode="External"/><Relationship Id="rId10" Type="http://schemas.openxmlformats.org/officeDocument/2006/relationships/hyperlink" Target="http://shh-b7892952567/mascot/cgi/protein_view.pl?file=../data/20140403/F001631.dat&amp;hit=IPI00830132&amp;px=1&amp;ave_thresh=38&amp;_sigthreshold=0.05&amp;_server_mudpit_switch=0.001" TargetMode="External"/><Relationship Id="rId31" Type="http://schemas.openxmlformats.org/officeDocument/2006/relationships/hyperlink" Target="http://shh-b7892952567/mascot/cgi/protein_view.pl?file=../data/20140403/F001640.dat&amp;hit=IPI00384938&amp;px=1&amp;ave_thresh=38&amp;_sigthreshold=0.05&amp;_server_mudpit_switch=0.001" TargetMode="External"/><Relationship Id="rId44" Type="http://schemas.openxmlformats.org/officeDocument/2006/relationships/hyperlink" Target="http://shh-b7892952567/mascot/cgi/protein_view.pl?file=../data/20140403/F001630.dat&amp;hit=IPI00027497&amp;px=1&amp;ave_thresh=38&amp;_sigthreshold=0.05&amp;_server_mudpit_switch=0.001" TargetMode="External"/><Relationship Id="rId52" Type="http://schemas.openxmlformats.org/officeDocument/2006/relationships/hyperlink" Target="http://shh-b7892952567/mascot/cgi/protein_view.pl?file=../data/20140403/F001630.dat&amp;hit=IPI00783987&amp;px=1&amp;ave_thresh=38&amp;_sigthreshold=0.05&amp;_server_mudpit_switch=0.001" TargetMode="External"/><Relationship Id="rId60" Type="http://schemas.openxmlformats.org/officeDocument/2006/relationships/hyperlink" Target="http://shh-b7892952567/mascot/cgi/protein_view.pl?file=../data/20140403/F001634.dat&amp;hit=IPI00654755&amp;px=1&amp;ave_thresh=38&amp;_sigthreshold=0.05&amp;_server_mudpit_switch=0.001" TargetMode="External"/><Relationship Id="rId65" Type="http://schemas.openxmlformats.org/officeDocument/2006/relationships/hyperlink" Target="http://shh-b7892952567/mascot/cgi/protein_view.pl?file=../data/20140403/F001634.dat&amp;hit=IPI00930124&amp;px=1&amp;ave_thresh=38&amp;_sigthreshold=0.05&amp;_server_mudpit_switch=0.001" TargetMode="External"/><Relationship Id="rId73" Type="http://schemas.openxmlformats.org/officeDocument/2006/relationships/hyperlink" Target="http://shh-b7892952567/mascot/cgi/protein_view.pl?file=../data/20140403/F001634.dat&amp;hit=IPI00217872&amp;px=1&amp;ave_thresh=38&amp;_sigthreshold=0.05&amp;_server_mudpit_switch=0.001" TargetMode="External"/><Relationship Id="rId78" Type="http://schemas.openxmlformats.org/officeDocument/2006/relationships/hyperlink" Target="http://shh-b7892952567/mascot/cgi/protein_view.pl?file=../data/20140403/F001634.dat&amp;hit=IPI00022395&amp;px=1&amp;ave_thresh=38&amp;_sigthreshold=0.05&amp;_server_mudpit_switch=0.001" TargetMode="External"/><Relationship Id="rId81" Type="http://schemas.openxmlformats.org/officeDocument/2006/relationships/hyperlink" Target="http://shh-b7892952567/mascot/cgi/protein_view.pl?file=../data/20140403/F001634.dat&amp;hit=IPI00383164&amp;px=1&amp;ave_thresh=38&amp;_sigthreshold=0.05&amp;_server_mudpit_switch=0.001" TargetMode="External"/><Relationship Id="rId86" Type="http://schemas.openxmlformats.org/officeDocument/2006/relationships/hyperlink" Target="http://shh-b7892952567/mascot/cgi/protein_view.pl?file=../data/20140403/F001633.dat&amp;hit=IPI00022463&amp;px=1&amp;ave_thresh=38&amp;_sigthreshold=0.05&amp;_server_mudpit_switch=0.001" TargetMode="External"/><Relationship Id="rId94" Type="http://schemas.openxmlformats.org/officeDocument/2006/relationships/hyperlink" Target="http://shh-b7892952567/mascot/cgi/protein_view.pl?file=../data/20140403/F001633.dat&amp;hit=IPI00783987&amp;px=1&amp;ave_thresh=38&amp;_sigthreshold=0.05&amp;_server_mudpit_switch=0.001" TargetMode="External"/><Relationship Id="rId99" Type="http://schemas.openxmlformats.org/officeDocument/2006/relationships/hyperlink" Target="http://shh-b7892952567/mascot/cgi/protein_view.pl?file=../data/20140403/F001633.dat&amp;hit=IPI00022488&amp;px=1&amp;ave_thresh=38&amp;_sigthreshold=0.05&amp;_server_mudpit_switch=0.001" TargetMode="External"/><Relationship Id="rId101" Type="http://schemas.openxmlformats.org/officeDocument/2006/relationships/hyperlink" Target="http://shh-b7892952567/mascot/cgi/protein_view.pl?file=../data/20140403/F001633.dat&amp;hit=IPI00154742&amp;px=1&amp;ave_thresh=38&amp;_sigthreshold=0.05&amp;_server_mudpit_switch=0.00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hh-b7892952567/mascot/cgi/protein_view.pl?file=../data/20140403/F001629.dat&amp;hit=IPI00022488&amp;px=1&amp;ave_thresh=38&amp;_sigthreshold=0.05&amp;_server_mudpit_switch=0.001" TargetMode="External"/><Relationship Id="rId13" Type="http://schemas.openxmlformats.org/officeDocument/2006/relationships/hyperlink" Target="http://shh-b7892952567/mascot/cgi/protein_view.pl?file=../data/20140403/F001629.dat&amp;hit=IPI00553177&amp;px=1&amp;ave_thresh=38&amp;_sigthreshold=0.05&amp;_server_mudpit_switch=0.001" TargetMode="External"/><Relationship Id="rId18" Type="http://schemas.openxmlformats.org/officeDocument/2006/relationships/hyperlink" Target="http://shh-b7892952567/mascot/cgi/protein_view.pl?file=../data/20140403/F001629.dat&amp;hit=IPI00423461&amp;px=1&amp;ave_thresh=38&amp;_sigthreshold=0.05&amp;_server_mudpit_switch=0.001" TargetMode="External"/><Relationship Id="rId39" Type="http://schemas.openxmlformats.org/officeDocument/2006/relationships/hyperlink" Target="http://shh-b7892952567/mascot/cgi/protein_view.pl?file=../data/20140403/F001640.dat&amp;hit=IPI00830132&amp;px=1&amp;ave_thresh=38&amp;_sigthreshold=0.05&amp;_server_mudpit_switch=0.001" TargetMode="External"/><Relationship Id="rId109" Type="http://schemas.openxmlformats.org/officeDocument/2006/relationships/hyperlink" Target="http://shh-b7892952567/mascot/cgi/protein_view.pl?file=../data/20140403/F001644.dat&amp;hit=IPI00478003&amp;px=1&amp;ave_thresh=38&amp;_sigthreshold=0.05&amp;_server_mudpit_switch=0.001" TargetMode="External"/><Relationship Id="rId34" Type="http://schemas.openxmlformats.org/officeDocument/2006/relationships/hyperlink" Target="http://shh-b7892952567/mascot/cgi/protein_view.pl?file=../data/20140403/F001640.dat&amp;hit=IPI00478003&amp;px=1&amp;ave_thresh=38&amp;_sigthreshold=0.05&amp;_server_mudpit_switch=0.001" TargetMode="External"/><Relationship Id="rId50" Type="http://schemas.openxmlformats.org/officeDocument/2006/relationships/hyperlink" Target="http://shh-b7892952567/mascot/cgi/protein_view.pl?file=../data/20140403/F001630.dat&amp;hit=IPI00215918&amp;px=1&amp;ave_thresh=38&amp;_sigthreshold=0.05&amp;_server_mudpit_switch=0.001" TargetMode="External"/><Relationship Id="rId55" Type="http://schemas.openxmlformats.org/officeDocument/2006/relationships/hyperlink" Target="http://shh-b7892952567/mascot/cgi/protein_view.pl?file=../data/20140403/F001630.dat&amp;hit=IPI00297550&amp;px=1&amp;ave_thresh=38&amp;_sigthreshold=0.05&amp;_server_mudpit_switch=0.001" TargetMode="External"/><Relationship Id="rId76" Type="http://schemas.openxmlformats.org/officeDocument/2006/relationships/hyperlink" Target="http://shh-b7892952567/mascot/cgi/protein_view.pl?file=../data/20140403/F001634.dat&amp;hit=IPI00022488&amp;px=1&amp;ave_thresh=38&amp;_sigthreshold=0.05&amp;_server_mudpit_switch=0.001" TargetMode="External"/><Relationship Id="rId97" Type="http://schemas.openxmlformats.org/officeDocument/2006/relationships/hyperlink" Target="http://shh-b7892952567/mascot/cgi/protein_view.pl?file=../data/20140403/F001633.dat&amp;hit=IPI00930442&amp;px=1&amp;ave_thresh=38&amp;_sigthreshold=0.05&amp;_server_mudpit_switch=0.001" TargetMode="External"/><Relationship Id="rId104" Type="http://schemas.openxmlformats.org/officeDocument/2006/relationships/hyperlink" Target="http://shh-b7892952567/mascot/cgi/protein_view.pl?file=../data/20140403/F001633.dat&amp;hit=IPI00027497&amp;px=1&amp;ave_thresh=38&amp;_sigthreshold=0.05&amp;_server_mudpit_switch=0.001" TargetMode="External"/><Relationship Id="rId7" Type="http://schemas.openxmlformats.org/officeDocument/2006/relationships/hyperlink" Target="http://shh-b7892952567/mascot/cgi/protein_view.pl?file=../data/20140403/F001629.dat&amp;hit=IPI00022463&amp;px=1&amp;ave_thresh=38&amp;_sigthreshold=0.05&amp;_server_mudpit_switch=0.001" TargetMode="External"/><Relationship Id="rId71" Type="http://schemas.openxmlformats.org/officeDocument/2006/relationships/hyperlink" Target="http://shh-b7892952567/mascot/cgi/protein_view.pl?file=../data/20140403/F001634.dat&amp;hit=IPI00154742&amp;px=1&amp;ave_thresh=38&amp;_sigthreshold=0.05&amp;_server_mudpit_switch=0.001" TargetMode="External"/><Relationship Id="rId92" Type="http://schemas.openxmlformats.org/officeDocument/2006/relationships/hyperlink" Target="http://shh-b7892952567/mascot/cgi/protein_view.pl?file=../data/20140403/F001633.dat&amp;hit=IPI00423460&amp;px=1&amp;ave_thresh=38&amp;_sigthreshold=0.05&amp;_server_mudpit_switch=0.001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shh-b7892952567/mascot/cgi/protein_view.pl?file=../data/20140403/F001630.dat&amp;hit=IPI00022463&amp;px=1&amp;ave_thresh=38&amp;_sigthreshold=0.05&amp;_server_mudpit_switch=0.00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198</Words>
  <Characters>29632</Characters>
  <Application>Microsoft Office Word</Application>
  <DocSecurity>0</DocSecurity>
  <Lines>246</Lines>
  <Paragraphs>69</Paragraphs>
  <ScaleCrop>false</ScaleCrop>
  <Company/>
  <LinksUpToDate>false</LinksUpToDate>
  <CharactersWithSpaces>34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fengyun</cp:lastModifiedBy>
  <cp:revision>6</cp:revision>
  <dcterms:created xsi:type="dcterms:W3CDTF">2017-11-30T13:18:00Z</dcterms:created>
  <dcterms:modified xsi:type="dcterms:W3CDTF">2017-11-30T13:32:00Z</dcterms:modified>
</cp:coreProperties>
</file>